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CCD13" w14:textId="77777777" w:rsidR="00141F58" w:rsidRDefault="003A14DC">
      <w:pPr>
        <w:spacing w:after="0" w:line="240" w:lineRule="auto"/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4. </w:t>
      </w:r>
      <w:r>
        <w:rPr>
          <w:rFonts w:ascii="Arial" w:hAnsi="Arial" w:cs="Arial"/>
          <w:sz w:val="22"/>
          <w:szCs w:val="22"/>
          <w:lang w:val="en-US"/>
        </w:rPr>
        <w:t>Proportion of patients with one, two, and three/four DGBI at baseline in diabetes only patients (n=144)</w:t>
      </w:r>
    </w:p>
    <w:tbl>
      <w:tblPr>
        <w:tblW w:w="8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20"/>
        <w:gridCol w:w="4240"/>
      </w:tblGrid>
      <w:tr w:rsidR="00141F58" w14:paraId="4DACCD16" w14:textId="77777777">
        <w:tblPrEx>
          <w:tblCellMar>
            <w:top w:w="0" w:type="dxa"/>
            <w:bottom w:w="0" w:type="dxa"/>
          </w:tblCellMar>
        </w:tblPrEx>
        <w:trPr>
          <w:trHeight w:val="559"/>
        </w:trPr>
        <w:tc>
          <w:tcPr>
            <w:tcW w:w="4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4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DGBI regions affected</w:t>
            </w:r>
          </w:p>
        </w:tc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5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betes with comorbid DGBI (n=83) (%)</w:t>
            </w:r>
          </w:p>
        </w:tc>
      </w:tr>
      <w:tr w:rsidR="00141F58" w14:paraId="4DACCD19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12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7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</w:p>
        </w:tc>
        <w:tc>
          <w:tcPr>
            <w:tcW w:w="42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8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 (46.5, 68.6)</w:t>
            </w:r>
          </w:p>
        </w:tc>
      </w:tr>
      <w:tr w:rsidR="00141F58" w14:paraId="4DACCD1C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A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wo</w:t>
            </w:r>
          </w:p>
        </w:tc>
        <w:tc>
          <w:tcPr>
            <w:tcW w:w="4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B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6.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7.4, 37.3)</w:t>
            </w:r>
          </w:p>
        </w:tc>
      </w:tr>
      <w:tr w:rsidR="00141F58" w14:paraId="4DACCD1F" w14:textId="77777777">
        <w:tblPrEx>
          <w:tblCellMar>
            <w:top w:w="0" w:type="dxa"/>
            <w:bottom w:w="0" w:type="dxa"/>
          </w:tblCellMar>
        </w:tblPrEx>
        <w:trPr>
          <w:trHeight w:val="284"/>
        </w:trPr>
        <w:tc>
          <w:tcPr>
            <w:tcW w:w="4120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D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ree or four</w:t>
            </w:r>
          </w:p>
        </w:tc>
        <w:tc>
          <w:tcPr>
            <w:tcW w:w="4240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CCD1E" w14:textId="77777777" w:rsidR="00141F58" w:rsidRDefault="003A14DC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7 (8.6, 25.3)</w:t>
            </w:r>
          </w:p>
        </w:tc>
      </w:tr>
    </w:tbl>
    <w:p w14:paraId="4DACCD20" w14:textId="77777777" w:rsidR="00141F58" w:rsidRDefault="003A14DC">
      <w:pPr>
        <w:spacing w:after="0" w:line="240" w:lineRule="auto"/>
      </w:pPr>
      <w:r>
        <w:rPr>
          <w:rFonts w:ascii="Arial" w:hAnsi="Arial" w:cs="Arial"/>
          <w:sz w:val="22"/>
          <w:szCs w:val="22"/>
          <w:lang w:val="en-US"/>
        </w:rPr>
        <w:t>NOTE: DGBI: disorder of gut-brain interaction</w:t>
      </w:r>
    </w:p>
    <w:p w14:paraId="4DACCD21" w14:textId="77777777" w:rsidR="00141F58" w:rsidRDefault="00141F58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141F58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CCD17" w14:textId="77777777" w:rsidR="003A14DC" w:rsidRDefault="003A14DC">
      <w:pPr>
        <w:spacing w:after="0" w:line="240" w:lineRule="auto"/>
      </w:pPr>
      <w:r>
        <w:separator/>
      </w:r>
    </w:p>
  </w:endnote>
  <w:endnote w:type="continuationSeparator" w:id="0">
    <w:p w14:paraId="4DACCD19" w14:textId="77777777" w:rsidR="003A14DC" w:rsidRDefault="003A1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CCD13" w14:textId="77777777" w:rsidR="003A14DC" w:rsidRDefault="003A14D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DACCD15" w14:textId="77777777" w:rsidR="003A14DC" w:rsidRDefault="003A1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141F58"/>
    <w:rsid w:val="000727C1"/>
    <w:rsid w:val="00141F58"/>
    <w:rsid w:val="003A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ACCD13"/>
  <w15:docId w15:val="{7CFFBA99-9B54-4D95-B5E7-23BDD27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olomier</dc:creator>
  <dc:description/>
  <cp:lastModifiedBy>Esther Colomier</cp:lastModifiedBy>
  <cp:revision>2</cp:revision>
  <dcterms:created xsi:type="dcterms:W3CDTF">2024-09-28T12:16:00Z</dcterms:created>
  <dcterms:modified xsi:type="dcterms:W3CDTF">2024-09-2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f1337b-9aa3-40ff-83a7-d4ad273c4f8c_Enabled">
    <vt:lpwstr>true</vt:lpwstr>
  </property>
  <property fmtid="{D5CDD505-2E9C-101B-9397-08002B2CF9AE}" pid="3" name="MSIP_Label_ecf1337b-9aa3-40ff-83a7-d4ad273c4f8c_SetDate">
    <vt:lpwstr>2024-09-28T12:13:04Z</vt:lpwstr>
  </property>
  <property fmtid="{D5CDD505-2E9C-101B-9397-08002B2CF9AE}" pid="4" name="MSIP_Label_ecf1337b-9aa3-40ff-83a7-d4ad273c4f8c_Method">
    <vt:lpwstr>Standard</vt:lpwstr>
  </property>
  <property fmtid="{D5CDD505-2E9C-101B-9397-08002B2CF9AE}" pid="5" name="MSIP_Label_ecf1337b-9aa3-40ff-83a7-d4ad273c4f8c_Name">
    <vt:lpwstr>defa4170-0d19-0005-0004-bc88714345d2</vt:lpwstr>
  </property>
  <property fmtid="{D5CDD505-2E9C-101B-9397-08002B2CF9AE}" pid="6" name="MSIP_Label_ecf1337b-9aa3-40ff-83a7-d4ad273c4f8c_SiteId">
    <vt:lpwstr>60b717f0-3620-4ec4-8d9e-fd9af41d4a8c</vt:lpwstr>
  </property>
  <property fmtid="{D5CDD505-2E9C-101B-9397-08002B2CF9AE}" pid="7" name="MSIP_Label_ecf1337b-9aa3-40ff-83a7-d4ad273c4f8c_ActionId">
    <vt:lpwstr>c5e5a145-50f9-4c01-b34d-2bc5b34e424e</vt:lpwstr>
  </property>
  <property fmtid="{D5CDD505-2E9C-101B-9397-08002B2CF9AE}" pid="8" name="MSIP_Label_ecf1337b-9aa3-40ff-83a7-d4ad273c4f8c_ContentBits">
    <vt:lpwstr>0</vt:lpwstr>
  </property>
</Properties>
</file>